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3C4AE" w14:textId="75AC4B01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90605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F306BD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590605">
        <w:rPr>
          <w:rFonts w:ascii="Times New Roman" w:hAnsi="Times New Roman" w:cs="Times New Roman"/>
          <w:b/>
          <w:bCs/>
          <w:sz w:val="28"/>
          <w:szCs w:val="28"/>
        </w:rPr>
        <w:t xml:space="preserve"> Table </w:t>
      </w:r>
    </w:p>
    <w:p w14:paraId="1C0D25B3" w14:textId="77777777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F6BF960" w14:textId="16C06307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90605">
        <w:rPr>
          <w:rFonts w:ascii="Times New Roman" w:hAnsi="Times New Roman" w:cs="Times New Roman"/>
          <w:b/>
          <w:bCs/>
          <w:sz w:val="28"/>
          <w:szCs w:val="28"/>
        </w:rPr>
        <w:t xml:space="preserve">Variable values used in simulations involving multiple agents with the </w:t>
      </w:r>
      <w:r w:rsidR="00AC0DEC" w:rsidRPr="00590605">
        <w:rPr>
          <w:rFonts w:ascii="Times New Roman" w:hAnsi="Times New Roman" w:cs="Times New Roman"/>
          <w:b/>
          <w:bCs/>
          <w:sz w:val="28"/>
          <w:szCs w:val="28"/>
        </w:rPr>
        <w:t>non-sensory motor</w:t>
      </w:r>
      <w:r w:rsidRPr="00590605">
        <w:rPr>
          <w:rFonts w:ascii="Times New Roman" w:hAnsi="Times New Roman" w:cs="Times New Roman"/>
          <w:b/>
          <w:bCs/>
          <w:sz w:val="28"/>
          <w:szCs w:val="28"/>
        </w:rPr>
        <w:t xml:space="preserve"> algorithm</w:t>
      </w:r>
    </w:p>
    <w:p w14:paraId="2C4ABE4E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</w:p>
    <w:p w14:paraId="4A73756D" w14:textId="77777777" w:rsidR="000554CE" w:rsidRPr="00590605" w:rsidRDefault="000554CE" w:rsidP="000554CE">
      <w:pPr>
        <w:rPr>
          <w:rFonts w:ascii="Times New Roman" w:hAnsi="Times New Roman" w:cs="Times New Roman"/>
        </w:rPr>
      </w:pPr>
    </w:p>
    <w:tbl>
      <w:tblPr>
        <w:tblStyle w:val="aa"/>
        <w:tblW w:w="8632" w:type="dxa"/>
        <w:tblBorders>
          <w:top w:val="none" w:sz="0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962"/>
      </w:tblGrid>
      <w:tr w:rsidR="000554CE" w:rsidRPr="00590605" w14:paraId="6ABD5C17" w14:textId="77777777" w:rsidTr="008B0078">
        <w:trPr>
          <w:trHeight w:val="367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6CAE30" w14:textId="77777777" w:rsidR="000554CE" w:rsidRPr="00590605" w:rsidRDefault="000554CE" w:rsidP="008B007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0605"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34E3D" w14:textId="77777777" w:rsidR="000554CE" w:rsidRPr="00590605" w:rsidRDefault="000554CE" w:rsidP="008B007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0605">
              <w:rPr>
                <w:rFonts w:ascii="Times New Roman" w:hAnsi="Times New Roman" w:cs="Times New Roman" w:hint="eastAsia"/>
                <w:b/>
                <w:bCs/>
                <w:sz w:val="24"/>
              </w:rPr>
              <w:t>v</w:t>
            </w:r>
            <w:r w:rsidRPr="00590605">
              <w:rPr>
                <w:rFonts w:ascii="Times New Roman" w:hAnsi="Times New Roman" w:cs="Times New Roman"/>
                <w:b/>
                <w:bCs/>
                <w:sz w:val="24"/>
              </w:rPr>
              <w:t>alues</w:t>
            </w:r>
          </w:p>
        </w:tc>
      </w:tr>
      <w:tr w:rsidR="000554CE" w:rsidRPr="00590605" w14:paraId="75B1B592" w14:textId="77777777" w:rsidTr="008B0078">
        <w:trPr>
          <w:trHeight w:val="410"/>
        </w:trPr>
        <w:tc>
          <w:tcPr>
            <w:tcW w:w="5670" w:type="dxa"/>
            <w:tcBorders>
              <w:right w:val="nil"/>
            </w:tcBorders>
          </w:tcPr>
          <w:p w14:paraId="7D82C7B4" w14:textId="77777777" w:rsidR="000554CE" w:rsidRPr="00590605" w:rsidRDefault="000554CE" w:rsidP="008B007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0605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Probability of speed change</w:t>
            </w:r>
            <w:r w:rsidRPr="0059060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5906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K</w:t>
            </w:r>
            <w:r w:rsidRPr="00590605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1D342D11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554CE" w:rsidRPr="00590605" w14:paraId="009D9D22" w14:textId="77777777" w:rsidTr="008B0078">
        <w:trPr>
          <w:trHeight w:val="410"/>
        </w:trPr>
        <w:tc>
          <w:tcPr>
            <w:tcW w:w="5670" w:type="dxa"/>
            <w:tcBorders>
              <w:right w:val="nil"/>
            </w:tcBorders>
          </w:tcPr>
          <w:p w14:paraId="3D8F9E6C" w14:textId="77777777" w:rsidR="000554CE" w:rsidRPr="00590605" w:rsidRDefault="000554CE" w:rsidP="008B0078">
            <w:pPr>
              <w:ind w:firstLineChars="427" w:firstLine="1025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K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 of wolves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K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w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49BD5CCA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, 0.1, 0.2, 0.3</w:t>
            </w:r>
          </w:p>
        </w:tc>
      </w:tr>
      <w:tr w:rsidR="000554CE" w:rsidRPr="00590605" w14:paraId="6E3F67A3" w14:textId="77777777" w:rsidTr="008B0078">
        <w:trPr>
          <w:trHeight w:val="410"/>
        </w:trPr>
        <w:tc>
          <w:tcPr>
            <w:tcW w:w="5670" w:type="dxa"/>
            <w:tcBorders>
              <w:right w:val="nil"/>
            </w:tcBorders>
          </w:tcPr>
          <w:p w14:paraId="39A1DC78" w14:textId="77777777" w:rsidR="000554CE" w:rsidRPr="00590605" w:rsidRDefault="000554CE" w:rsidP="008B0078">
            <w:pPr>
              <w:ind w:firstLineChars="427" w:firstLine="1025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K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 of sheep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K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s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1193CD80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, 0.1, 0.2, 0.3</w:t>
            </w:r>
          </w:p>
        </w:tc>
      </w:tr>
      <w:tr w:rsidR="000554CE" w:rsidRPr="00590605" w14:paraId="5DEF249F" w14:textId="77777777" w:rsidTr="008B0078">
        <w:trPr>
          <w:trHeight w:val="410"/>
        </w:trPr>
        <w:tc>
          <w:tcPr>
            <w:tcW w:w="5670" w:type="dxa"/>
            <w:tcBorders>
              <w:right w:val="nil"/>
            </w:tcBorders>
          </w:tcPr>
          <w:p w14:paraId="1177C4A4" w14:textId="77777777" w:rsidR="000554CE" w:rsidRPr="00590605" w:rsidRDefault="000554CE" w:rsidP="008B0078">
            <w:pPr>
              <w:ind w:firstLineChars="427" w:firstLine="1025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3ABF74C3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554CE" w:rsidRPr="00590605" w14:paraId="2FF85FA4" w14:textId="77777777" w:rsidTr="008B0078">
        <w:trPr>
          <w:trHeight w:val="484"/>
        </w:trPr>
        <w:tc>
          <w:tcPr>
            <w:tcW w:w="5670" w:type="dxa"/>
            <w:tcBorders>
              <w:right w:val="nil"/>
            </w:tcBorders>
          </w:tcPr>
          <w:p w14:paraId="3A5CC20D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  <w:p w14:paraId="138D41D8" w14:textId="7F4F4248" w:rsidR="000554CE" w:rsidRPr="00590605" w:rsidRDefault="005A705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eastAsia="ＭＳ 明朝" w:hAnsi="Times New Roman" w:cs="Times New Roman"/>
                <w:color w:val="000000"/>
                <w:sz w:val="24"/>
              </w:rPr>
              <w:t>Magnitude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554CE" w:rsidRPr="00590605">
              <w:rPr>
                <w:rFonts w:ascii="Times New Roman" w:hAnsi="Times New Roman" w:cs="Times New Roman"/>
                <w:sz w:val="24"/>
              </w:rPr>
              <w:t>of speed change (</w:t>
            </w:r>
            <w:r w:rsidR="000554CE" w:rsidRPr="00590605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="000554CE" w:rsidRPr="00590605">
              <w:rPr>
                <w:rFonts w:ascii="Times New Roman" w:hAnsi="Times New Roman" w:cs="Times New Roman"/>
                <w:sz w:val="24"/>
              </w:rPr>
              <w:t>)</w:t>
            </w:r>
            <w:r w:rsidR="000554CE" w:rsidRPr="00590605">
              <w:rPr>
                <w:rFonts w:ascii="Times New Roman" w:hAnsi="Times New Roman" w:cs="Times New Roman" w:hint="eastAsia"/>
                <w:sz w:val="24"/>
              </w:rPr>
              <w:t>†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2D23BC22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  <w:p w14:paraId="4EF534D3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554CE" w:rsidRPr="00590605" w14:paraId="7CA8A293" w14:textId="77777777" w:rsidTr="008B0078">
        <w:trPr>
          <w:trHeight w:val="367"/>
        </w:trPr>
        <w:tc>
          <w:tcPr>
            <w:tcW w:w="5670" w:type="dxa"/>
            <w:tcBorders>
              <w:right w:val="nil"/>
            </w:tcBorders>
          </w:tcPr>
          <w:p w14:paraId="6679DA03" w14:textId="77777777" w:rsidR="000554CE" w:rsidRPr="00590605" w:rsidRDefault="000554CE" w:rsidP="008B0078">
            <w:pPr>
              <w:ind w:firstLineChars="424" w:firstLine="1018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 xml:space="preserve">S 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of wolves: 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w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6BAD9136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-1.0, -0.8, -0.6, -0.4, -0.2, 0.0, 0.2, 0.4, 0.6, 0.8, 1.0</w:t>
            </w:r>
          </w:p>
        </w:tc>
      </w:tr>
      <w:tr w:rsidR="000554CE" w:rsidRPr="00590605" w14:paraId="4D1AD6FC" w14:textId="77777777" w:rsidTr="008B0078">
        <w:trPr>
          <w:trHeight w:val="367"/>
        </w:trPr>
        <w:tc>
          <w:tcPr>
            <w:tcW w:w="5670" w:type="dxa"/>
            <w:tcBorders>
              <w:bottom w:val="nil"/>
              <w:right w:val="nil"/>
            </w:tcBorders>
          </w:tcPr>
          <w:p w14:paraId="6C71D90F" w14:textId="77777777" w:rsidR="000554CE" w:rsidRPr="00590605" w:rsidRDefault="000554CE" w:rsidP="008B0078">
            <w:pPr>
              <w:ind w:firstLineChars="424" w:firstLine="1018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 of sheep: 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s</w:t>
            </w:r>
          </w:p>
        </w:tc>
        <w:tc>
          <w:tcPr>
            <w:tcW w:w="2962" w:type="dxa"/>
            <w:tcBorders>
              <w:left w:val="nil"/>
              <w:bottom w:val="nil"/>
              <w:right w:val="nil"/>
            </w:tcBorders>
          </w:tcPr>
          <w:p w14:paraId="66A117CC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-1.0, -0.8, -0.6, -0.4, -0.2, 0.0, 0.2, 0.4, 0.6, 0.8, 1.0</w:t>
            </w:r>
          </w:p>
        </w:tc>
      </w:tr>
      <w:tr w:rsidR="000554CE" w:rsidRPr="00590605" w14:paraId="633501BD" w14:textId="77777777" w:rsidTr="008B0078">
        <w:trPr>
          <w:trHeight w:val="454"/>
        </w:trPr>
        <w:tc>
          <w:tcPr>
            <w:tcW w:w="5670" w:type="dxa"/>
            <w:tcBorders>
              <w:right w:val="nil"/>
            </w:tcBorders>
          </w:tcPr>
          <w:p w14:paraId="19B64E47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01E5AD46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554CE" w:rsidRPr="00590605" w14:paraId="5C1FFF53" w14:textId="77777777" w:rsidTr="008B0078">
        <w:trPr>
          <w:trHeight w:val="454"/>
        </w:trPr>
        <w:tc>
          <w:tcPr>
            <w:tcW w:w="5670" w:type="dxa"/>
            <w:tcBorders>
              <w:bottom w:val="nil"/>
              <w:right w:val="nil"/>
            </w:tcBorders>
          </w:tcPr>
          <w:p w14:paraId="0390890E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Behavioral cost coefficient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b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  <w:r w:rsidRPr="00590605">
              <w:rPr>
                <w:rFonts w:ascii="Times New Roman" w:hAnsi="Times New Roman" w:cs="Times New Roman" w:hint="eastAsia"/>
                <w:sz w:val="24"/>
              </w:rPr>
              <w:t>‡</w:t>
            </w:r>
          </w:p>
        </w:tc>
        <w:tc>
          <w:tcPr>
            <w:tcW w:w="2962" w:type="dxa"/>
            <w:tcBorders>
              <w:left w:val="nil"/>
              <w:bottom w:val="nil"/>
              <w:right w:val="nil"/>
            </w:tcBorders>
          </w:tcPr>
          <w:p w14:paraId="5AE69CF3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, 0.001, 0.02, 0.04</w:t>
            </w:r>
          </w:p>
        </w:tc>
      </w:tr>
      <w:tr w:rsidR="000554CE" w:rsidRPr="00590605" w14:paraId="56C136A8" w14:textId="77777777" w:rsidTr="008B0078">
        <w:trPr>
          <w:trHeight w:val="378"/>
        </w:trPr>
        <w:tc>
          <w:tcPr>
            <w:tcW w:w="5670" w:type="dxa"/>
            <w:tcBorders>
              <w:bottom w:val="single" w:sz="4" w:space="0" w:color="auto"/>
              <w:right w:val="nil"/>
            </w:tcBorders>
          </w:tcPr>
          <w:p w14:paraId="52930651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  <w:p w14:paraId="6D66323B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Reproductive coefficient of predator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bottom w:val="single" w:sz="4" w:space="0" w:color="auto"/>
              <w:right w:val="nil"/>
            </w:tcBorders>
          </w:tcPr>
          <w:p w14:paraId="04A1F55A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  <w:p w14:paraId="544E312C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3.2, 3.6, 4.0</w:t>
            </w:r>
          </w:p>
        </w:tc>
      </w:tr>
    </w:tbl>
    <w:p w14:paraId="4D5AA46C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</w:p>
    <w:p w14:paraId="29629176" w14:textId="77777777" w:rsidR="000554CE" w:rsidRPr="00590605" w:rsidRDefault="000554CE" w:rsidP="000554CE">
      <w:pPr>
        <w:jc w:val="left"/>
        <w:rPr>
          <w:rFonts w:ascii="Times New Roman" w:hAnsi="Times New Roman" w:cs="Times New Roman"/>
          <w:sz w:val="24"/>
        </w:rPr>
      </w:pPr>
      <w:r w:rsidRPr="00590605">
        <w:rPr>
          <w:rFonts w:ascii="Times New Roman" w:hAnsi="Times New Roman" w:cs="Times New Roman" w:hint="eastAsia"/>
          <w:sz w:val="24"/>
        </w:rPr>
        <w:t>†</w:t>
      </w:r>
      <w:r w:rsidRPr="00590605">
        <w:rPr>
          <w:rFonts w:ascii="Times New Roman" w:hAnsi="Times New Roman" w:cs="Times New Roman"/>
          <w:sz w:val="24"/>
        </w:rPr>
        <w:t xml:space="preserve">Agents change their speed to 1 + </w:t>
      </w:r>
      <w:r w:rsidRPr="00590605">
        <w:rPr>
          <w:rFonts w:ascii="Times New Roman" w:hAnsi="Times New Roman" w:cs="Times New Roman"/>
          <w:i/>
          <w:iCs/>
          <w:sz w:val="24"/>
        </w:rPr>
        <w:t>S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with a probability of </w:t>
      </w:r>
      <w:r w:rsidRPr="00590605">
        <w:rPr>
          <w:rFonts w:ascii="Times New Roman" w:hAnsi="Times New Roman" w:cs="Times New Roman"/>
          <w:i/>
          <w:iCs/>
          <w:sz w:val="24"/>
        </w:rPr>
        <w:t>K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>.</w:t>
      </w:r>
    </w:p>
    <w:p w14:paraId="4573279F" w14:textId="1C28F13F" w:rsidR="000554CE" w:rsidRPr="00C66D54" w:rsidRDefault="000554CE" w:rsidP="000554CE">
      <w:pPr>
        <w:rPr>
          <w:rFonts w:ascii="Times New Roman" w:hAnsi="Times New Roman" w:cs="Times New Roman"/>
          <w:sz w:val="24"/>
        </w:rPr>
      </w:pPr>
      <w:r w:rsidRPr="00590605">
        <w:rPr>
          <w:rFonts w:ascii="Times New Roman" w:hAnsi="Times New Roman" w:cs="Times New Roman" w:hint="eastAsia"/>
          <w:sz w:val="24"/>
        </w:rPr>
        <w:t>‡</w:t>
      </w:r>
      <w:r w:rsidRPr="00590605">
        <w:rPr>
          <w:rFonts w:ascii="Times New Roman" w:hAnsi="Times New Roman" w:cs="Times New Roman"/>
          <w:sz w:val="24"/>
        </w:rPr>
        <w:t xml:space="preserve"> The costs dependent on the probability and </w:t>
      </w:r>
      <w:r w:rsidR="005A705E" w:rsidRPr="00590605">
        <w:rPr>
          <w:rFonts w:ascii="Times New Roman" w:eastAsia="ＭＳ 明朝" w:hAnsi="Times New Roman" w:cs="Times New Roman"/>
          <w:color w:val="000000"/>
          <w:sz w:val="24"/>
        </w:rPr>
        <w:t>the magnitude</w:t>
      </w:r>
      <w:r w:rsidR="005A705E" w:rsidRPr="00590605">
        <w:rPr>
          <w:rFonts w:ascii="Times New Roman" w:hAnsi="Times New Roman" w:cs="Times New Roman"/>
          <w:sz w:val="24"/>
        </w:rPr>
        <w:t xml:space="preserve"> </w:t>
      </w:r>
      <w:r w:rsidRPr="00590605">
        <w:rPr>
          <w:rFonts w:ascii="Times New Roman" w:hAnsi="Times New Roman" w:cs="Times New Roman"/>
          <w:sz w:val="24"/>
        </w:rPr>
        <w:t xml:space="preserve">of speed change are defined as the sum of </w:t>
      </w:r>
      <w:r w:rsidRPr="00590605">
        <w:rPr>
          <w:rFonts w:ascii="Times New Roman" w:hAnsi="Times New Roman" w:cs="Times New Roman"/>
          <w:i/>
          <w:iCs/>
          <w:sz w:val="24"/>
        </w:rPr>
        <w:t>K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and absolute value of the motor trait (abs(S</w:t>
      </w:r>
      <w:r w:rsidRPr="00590605">
        <w:rPr>
          <w:rFonts w:ascii="Times New Roman" w:hAnsi="Times New Roman" w:cs="Times New Roman"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)) multiplied by </w:t>
      </w:r>
      <w:r w:rsidRPr="00590605">
        <w:rPr>
          <w:rFonts w:ascii="Times New Roman" w:hAnsi="Times New Roman" w:cs="Times New Roman"/>
          <w:i/>
          <w:iCs/>
          <w:sz w:val="24"/>
        </w:rPr>
        <w:t>c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b</w:t>
      </w:r>
      <w:r w:rsidRPr="00590605">
        <w:rPr>
          <w:rFonts w:ascii="Times New Roman" w:hAnsi="Times New Roman" w:cs="Times New Roman"/>
          <w:sz w:val="24"/>
        </w:rPr>
        <w:t>. Thus, it is (</w:t>
      </w:r>
      <w:r w:rsidRPr="00590605">
        <w:rPr>
          <w:rFonts w:ascii="Times New Roman" w:hAnsi="Times New Roman" w:cs="Times New Roman"/>
          <w:i/>
          <w:iCs/>
          <w:sz w:val="24"/>
        </w:rPr>
        <w:t>K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+ (abs(</w:t>
      </w:r>
      <w:r w:rsidRPr="00590605">
        <w:rPr>
          <w:rFonts w:ascii="Times New Roman" w:hAnsi="Times New Roman" w:cs="Times New Roman"/>
          <w:i/>
          <w:iCs/>
          <w:sz w:val="24"/>
        </w:rPr>
        <w:t>S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>))*</w:t>
      </w:r>
      <w:r w:rsidRPr="00590605">
        <w:rPr>
          <w:rFonts w:ascii="Times New Roman" w:hAnsi="Times New Roman" w:cs="Times New Roman"/>
          <w:i/>
          <w:iCs/>
          <w:sz w:val="24"/>
        </w:rPr>
        <w:t>c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b</w:t>
      </w:r>
      <w:r w:rsidRPr="00590605">
        <w:rPr>
          <w:rFonts w:ascii="Times New Roman" w:hAnsi="Times New Roman" w:cs="Times New Roman"/>
          <w:sz w:val="24"/>
        </w:rPr>
        <w:t>.</w:t>
      </w:r>
    </w:p>
    <w:p w14:paraId="1CB4FB86" w14:textId="067B12B5" w:rsidR="008C3574" w:rsidRDefault="008C3574" w:rsidP="00CE2895">
      <w:pPr>
        <w:widowControl/>
        <w:jc w:val="left"/>
      </w:pPr>
    </w:p>
    <w:sectPr w:rsidR="008C3574" w:rsidSect="00BB747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CDA"/>
    <w:rsid w:val="000554CE"/>
    <w:rsid w:val="001A7DF8"/>
    <w:rsid w:val="00215CDA"/>
    <w:rsid w:val="002225A3"/>
    <w:rsid w:val="00231A22"/>
    <w:rsid w:val="003343C4"/>
    <w:rsid w:val="00356188"/>
    <w:rsid w:val="00534B97"/>
    <w:rsid w:val="00590605"/>
    <w:rsid w:val="005A705E"/>
    <w:rsid w:val="00610493"/>
    <w:rsid w:val="0062446E"/>
    <w:rsid w:val="006A5F44"/>
    <w:rsid w:val="00837D7F"/>
    <w:rsid w:val="00867446"/>
    <w:rsid w:val="0087632F"/>
    <w:rsid w:val="008776B1"/>
    <w:rsid w:val="008A3503"/>
    <w:rsid w:val="008C3574"/>
    <w:rsid w:val="00A93725"/>
    <w:rsid w:val="00AC0DEC"/>
    <w:rsid w:val="00BA7FB0"/>
    <w:rsid w:val="00BB747E"/>
    <w:rsid w:val="00C3253F"/>
    <w:rsid w:val="00CE2895"/>
    <w:rsid w:val="00D957CB"/>
    <w:rsid w:val="00DE69AB"/>
    <w:rsid w:val="00EB75AB"/>
    <w:rsid w:val="00F306BD"/>
    <w:rsid w:val="00FC4AA3"/>
    <w:rsid w:val="00FD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CDA35"/>
  <w15:chartTrackingRefBased/>
  <w15:docId w15:val="{4DBCFF4A-B124-614B-A9F2-3B5894A2E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5C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5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5C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5C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5C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5C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5C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5C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C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5C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15C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15C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15C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15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5C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15C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5C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15C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5C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15C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5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15C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15CD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55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條　裕之</dc:creator>
  <cp:keywords/>
  <dc:description/>
  <cp:lastModifiedBy>一條　裕之</cp:lastModifiedBy>
  <cp:revision>6</cp:revision>
  <dcterms:created xsi:type="dcterms:W3CDTF">2025-04-22T04:30:00Z</dcterms:created>
  <dcterms:modified xsi:type="dcterms:W3CDTF">2025-11-13T05:32:00Z</dcterms:modified>
</cp:coreProperties>
</file>